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77DE" w:rsidRPr="00AB77DE" w:rsidRDefault="00AB77DE" w:rsidP="00AB77D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77D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4</w:t>
      </w:r>
      <w:r w:rsidRPr="00AB77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I/MRS imaging: Apparent diffusion coefficient (ADC)</w:t>
      </w:r>
    </w:p>
    <w:p w:rsidR="00AB77DE" w:rsidRPr="001C6B9C" w:rsidRDefault="00AB77DE" w:rsidP="00AB77D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77DE">
        <w:rPr>
          <w:rFonts w:ascii="Times New Roman" w:hAnsi="Times New Roman" w:cs="Times New Roman"/>
          <w:color w:val="000000" w:themeColor="text1"/>
          <w:sz w:val="24"/>
          <w:szCs w:val="24"/>
        </w:rPr>
        <w:t>Imaging was only carried out on patients who participated in the Phase I tri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408"/>
        <w:gridCol w:w="3345"/>
      </w:tblGrid>
      <w:tr w:rsidR="00AB77DE" w:rsidRPr="001C6B9C" w:rsidTr="00C46A7F">
        <w:trPr>
          <w:trHeight w:val="1020"/>
        </w:trPr>
        <w:tc>
          <w:tcPr>
            <w:tcW w:w="2263" w:type="dxa"/>
          </w:tcPr>
          <w:p w:rsidR="00AB77DE" w:rsidRPr="001C6B9C" w:rsidRDefault="00AB77DE" w:rsidP="00C46A7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8" w:type="dxa"/>
          </w:tcPr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 a</w:t>
            </w: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solute change from baselin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5C783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r w:rsidRPr="00D9247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  <w:r w:rsidRPr="005C783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value; 95% CI)</w:t>
            </w:r>
          </w:p>
        </w:tc>
        <w:tc>
          <w:tcPr>
            <w:tcW w:w="3345" w:type="dxa"/>
          </w:tcPr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ean </w:t>
            </w: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 change from baselin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5C783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r w:rsidRPr="00D9247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  <w:r w:rsidRPr="005C783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value; 95% CI)</w:t>
            </w:r>
          </w:p>
        </w:tc>
      </w:tr>
      <w:tr w:rsidR="00AB77DE" w:rsidRPr="001C6B9C" w:rsidTr="00C46A7F">
        <w:tc>
          <w:tcPr>
            <w:tcW w:w="2263" w:type="dxa"/>
          </w:tcPr>
          <w:p w:rsidR="00AB77DE" w:rsidRPr="001C6B9C" w:rsidRDefault="00AB77DE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C (grey)</w:t>
            </w:r>
          </w:p>
        </w:tc>
        <w:tc>
          <w:tcPr>
            <w:tcW w:w="3408" w:type="dxa"/>
          </w:tcPr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77DE" w:rsidRPr="001C6B9C" w:rsidTr="00C46A7F">
        <w:tc>
          <w:tcPr>
            <w:tcW w:w="2263" w:type="dxa"/>
          </w:tcPr>
          <w:p w:rsidR="00AB77DE" w:rsidRPr="009C60A0" w:rsidRDefault="00AB77DE" w:rsidP="00C46A7F">
            <w:pPr>
              <w:spacing w:line="360" w:lineRule="auto"/>
              <w:ind w:left="720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3408" w:type="dxa"/>
          </w:tcPr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345" w:type="dxa"/>
          </w:tcPr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AB77DE" w:rsidRPr="001C6B9C" w:rsidTr="00C46A7F">
        <w:tc>
          <w:tcPr>
            <w:tcW w:w="2263" w:type="dxa"/>
          </w:tcPr>
          <w:p w:rsidR="00AB77DE" w:rsidRPr="001C6B9C" w:rsidRDefault="00AB77DE" w:rsidP="00C46A7F">
            <w:pPr>
              <w:spacing w:line="36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th 12</w:t>
            </w:r>
          </w:p>
          <w:p w:rsidR="00AB77DE" w:rsidRPr="001C6B9C" w:rsidRDefault="00AB77DE" w:rsidP="00C46A7F">
            <w:pPr>
              <w:spacing w:line="36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8" w:type="dxa"/>
          </w:tcPr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32.0</w:t>
            </w:r>
          </w:p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32; –60.4, –3.6)</w:t>
            </w:r>
          </w:p>
        </w:tc>
        <w:tc>
          <w:tcPr>
            <w:tcW w:w="3345" w:type="dxa"/>
          </w:tcPr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3.9</w:t>
            </w:r>
          </w:p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30; –7.3, –0.5)</w:t>
            </w:r>
          </w:p>
        </w:tc>
      </w:tr>
      <w:tr w:rsidR="00AB77DE" w:rsidRPr="001C6B9C" w:rsidTr="00C46A7F">
        <w:tc>
          <w:tcPr>
            <w:tcW w:w="2263" w:type="dxa"/>
          </w:tcPr>
          <w:p w:rsidR="00AB77DE" w:rsidRPr="001C6B9C" w:rsidRDefault="00AB77DE" w:rsidP="00C46A7F">
            <w:pPr>
              <w:spacing w:line="36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st observation</w:t>
            </w:r>
          </w:p>
        </w:tc>
        <w:tc>
          <w:tcPr>
            <w:tcW w:w="3408" w:type="dxa"/>
          </w:tcPr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.2</w:t>
            </w:r>
          </w:p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&lt; 0.001; 108, 213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345" w:type="dxa"/>
          </w:tcPr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3</w:t>
            </w:r>
          </w:p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&lt; 0.001; 13.5, 27.0)</w:t>
            </w:r>
          </w:p>
        </w:tc>
      </w:tr>
      <w:tr w:rsidR="00AB77DE" w:rsidRPr="001C6B9C" w:rsidTr="00C46A7F">
        <w:tc>
          <w:tcPr>
            <w:tcW w:w="2263" w:type="dxa"/>
          </w:tcPr>
          <w:p w:rsidR="00AB77DE" w:rsidRPr="001C6B9C" w:rsidRDefault="00AB77DE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C (standard)</w:t>
            </w:r>
          </w:p>
        </w:tc>
        <w:tc>
          <w:tcPr>
            <w:tcW w:w="3408" w:type="dxa"/>
          </w:tcPr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77DE" w:rsidRPr="001C6B9C" w:rsidTr="00C46A7F">
        <w:tc>
          <w:tcPr>
            <w:tcW w:w="2263" w:type="dxa"/>
          </w:tcPr>
          <w:p w:rsidR="00AB77DE" w:rsidRPr="009C60A0" w:rsidRDefault="00AB77DE" w:rsidP="00C46A7F">
            <w:pPr>
              <w:spacing w:line="360" w:lineRule="auto"/>
              <w:ind w:left="720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3408" w:type="dxa"/>
          </w:tcPr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345" w:type="dxa"/>
          </w:tcPr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AB77DE" w:rsidRPr="001C6B9C" w:rsidTr="00C46A7F">
        <w:tc>
          <w:tcPr>
            <w:tcW w:w="2263" w:type="dxa"/>
          </w:tcPr>
          <w:p w:rsidR="00AB77DE" w:rsidRPr="001C6B9C" w:rsidRDefault="00AB77DE" w:rsidP="00C46A7F">
            <w:pPr>
              <w:spacing w:line="36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th 12</w:t>
            </w:r>
          </w:p>
          <w:p w:rsidR="00AB77DE" w:rsidRPr="001C6B9C" w:rsidRDefault="00AB77DE" w:rsidP="00C46A7F">
            <w:pPr>
              <w:spacing w:line="36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8" w:type="dxa"/>
          </w:tcPr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9.6</w:t>
            </w:r>
          </w:p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443; –36.8, 17.7)</w:t>
            </w:r>
          </w:p>
        </w:tc>
        <w:tc>
          <w:tcPr>
            <w:tcW w:w="3345" w:type="dxa"/>
          </w:tcPr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1.0</w:t>
            </w:r>
          </w:p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491; –4.2, 2.2)</w:t>
            </w:r>
          </w:p>
        </w:tc>
      </w:tr>
      <w:tr w:rsidR="00AB77DE" w:rsidRPr="001C6B9C" w:rsidTr="00C46A7F">
        <w:tc>
          <w:tcPr>
            <w:tcW w:w="2263" w:type="dxa"/>
          </w:tcPr>
          <w:p w:rsidR="00AB77DE" w:rsidRPr="001C6B9C" w:rsidRDefault="00AB77DE" w:rsidP="00C46A7F">
            <w:pPr>
              <w:spacing w:line="36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st observation</w:t>
            </w:r>
          </w:p>
        </w:tc>
        <w:tc>
          <w:tcPr>
            <w:tcW w:w="3408" w:type="dxa"/>
          </w:tcPr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5.7</w:t>
            </w:r>
          </w:p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699; –38.3, 27.0)</w:t>
            </w:r>
          </w:p>
        </w:tc>
        <w:tc>
          <w:tcPr>
            <w:tcW w:w="3345" w:type="dxa"/>
          </w:tcPr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0.3</w:t>
            </w:r>
          </w:p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830; –3.8, 3.2)</w:t>
            </w:r>
          </w:p>
        </w:tc>
      </w:tr>
      <w:tr w:rsidR="00AB77DE" w:rsidRPr="001C6B9C" w:rsidTr="00C46A7F">
        <w:tc>
          <w:tcPr>
            <w:tcW w:w="2263" w:type="dxa"/>
          </w:tcPr>
          <w:p w:rsidR="00AB77DE" w:rsidRPr="001C6B9C" w:rsidRDefault="00AB77DE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C (white)</w:t>
            </w:r>
          </w:p>
        </w:tc>
        <w:tc>
          <w:tcPr>
            <w:tcW w:w="3408" w:type="dxa"/>
          </w:tcPr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5" w:type="dxa"/>
          </w:tcPr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77DE" w:rsidRPr="001C6B9C" w:rsidTr="00C46A7F">
        <w:tc>
          <w:tcPr>
            <w:tcW w:w="2263" w:type="dxa"/>
          </w:tcPr>
          <w:p w:rsidR="00AB77DE" w:rsidRPr="009C60A0" w:rsidRDefault="00AB77DE" w:rsidP="00C46A7F">
            <w:pPr>
              <w:spacing w:line="360" w:lineRule="auto"/>
              <w:ind w:left="720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3408" w:type="dxa"/>
          </w:tcPr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345" w:type="dxa"/>
          </w:tcPr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AB77DE" w:rsidRPr="001C6B9C" w:rsidTr="00C46A7F">
        <w:tc>
          <w:tcPr>
            <w:tcW w:w="2263" w:type="dxa"/>
          </w:tcPr>
          <w:p w:rsidR="00AB77DE" w:rsidRPr="001C6B9C" w:rsidRDefault="00AB77DE" w:rsidP="00C46A7F">
            <w:pPr>
              <w:spacing w:line="36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th 12</w:t>
            </w:r>
          </w:p>
          <w:p w:rsidR="00AB77DE" w:rsidRPr="001C6B9C" w:rsidRDefault="00AB77DE" w:rsidP="00C46A7F">
            <w:pPr>
              <w:spacing w:line="36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8" w:type="dxa"/>
          </w:tcPr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4</w:t>
            </w:r>
          </w:p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84; –19.6, 86.5)</w:t>
            </w:r>
          </w:p>
        </w:tc>
        <w:tc>
          <w:tcPr>
            <w:tcW w:w="3345" w:type="dxa"/>
          </w:tcPr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</w:t>
            </w:r>
          </w:p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60; –2.1, 10.9)</w:t>
            </w:r>
          </w:p>
        </w:tc>
      </w:tr>
      <w:tr w:rsidR="00AB77DE" w:rsidRPr="001C6B9C" w:rsidTr="00C46A7F">
        <w:tc>
          <w:tcPr>
            <w:tcW w:w="2263" w:type="dxa"/>
          </w:tcPr>
          <w:p w:rsidR="00AB77DE" w:rsidRPr="001C6B9C" w:rsidRDefault="00AB77DE" w:rsidP="00C46A7F">
            <w:pPr>
              <w:spacing w:line="36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st observation</w:t>
            </w:r>
          </w:p>
        </w:tc>
        <w:tc>
          <w:tcPr>
            <w:tcW w:w="3408" w:type="dxa"/>
          </w:tcPr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113</w:t>
            </w:r>
          </w:p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7; –185, –40.8)</w:t>
            </w:r>
          </w:p>
        </w:tc>
        <w:tc>
          <w:tcPr>
            <w:tcW w:w="3345" w:type="dxa"/>
          </w:tcPr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11.5</w:t>
            </w:r>
          </w:p>
          <w:p w:rsidR="00AB77DE" w:rsidRPr="001C6B9C" w:rsidRDefault="00AB77DE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3; –17.8, –5.1)</w:t>
            </w:r>
          </w:p>
        </w:tc>
      </w:tr>
    </w:tbl>
    <w:p w:rsidR="00AB77DE" w:rsidRPr="00435254" w:rsidRDefault="00AB77DE" w:rsidP="00D417F1">
      <w:bookmarkStart w:id="0" w:name="_GoBack"/>
      <w:bookmarkEnd w:id="0"/>
    </w:p>
    <w:sectPr w:rsidR="00AB77DE" w:rsidRPr="004352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476"/>
    <w:rsid w:val="000B0939"/>
    <w:rsid w:val="000B37D9"/>
    <w:rsid w:val="00404476"/>
    <w:rsid w:val="00435254"/>
    <w:rsid w:val="0047659D"/>
    <w:rsid w:val="00AB77DE"/>
    <w:rsid w:val="00AE77CB"/>
    <w:rsid w:val="00D417F1"/>
    <w:rsid w:val="00DC0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9C17E"/>
  <w15:chartTrackingRefBased/>
  <w15:docId w15:val="{BE8E814E-A1FD-41D7-8FF5-F66C0B38B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04476"/>
    <w:pPr>
      <w:spacing w:after="200" w:line="276" w:lineRule="auto"/>
    </w:pPr>
    <w:rPr>
      <w:rFonts w:eastAsiaTheme="minorHAnsi"/>
      <w:lang w:eastAsia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D417F1"/>
    <w:pPr>
      <w:spacing w:after="0" w:line="480" w:lineRule="auto"/>
      <w:ind w:left="0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404476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044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3525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417F1"/>
    <w:rPr>
      <w:rFonts w:ascii="Times New Roman" w:eastAsiaTheme="minorHAnsi" w:hAnsi="Times New Roman" w:cs="Times New Roman"/>
      <w:b/>
      <w:color w:val="000000" w:themeColor="text1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D417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ay (HI)</dc:creator>
  <cp:keywords/>
  <dc:description/>
  <cp:lastModifiedBy>Laura Kay (HI)</cp:lastModifiedBy>
  <cp:revision>2</cp:revision>
  <dcterms:created xsi:type="dcterms:W3CDTF">2017-06-15T12:51:00Z</dcterms:created>
  <dcterms:modified xsi:type="dcterms:W3CDTF">2017-06-15T12:51:00Z</dcterms:modified>
</cp:coreProperties>
</file>